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1C46D4" w14:textId="0B6C3CFC" w:rsidR="00C75947" w:rsidRPr="00D22A19" w:rsidRDefault="00D22A19" w:rsidP="00D22A19">
      <w:pPr>
        <w:pStyle w:val="00Body"/>
        <w:spacing w:line="360" w:lineRule="auto"/>
        <w:rPr>
          <w:b/>
          <w:bCs/>
          <w:sz w:val="28"/>
          <w:szCs w:val="28"/>
        </w:rPr>
      </w:pPr>
      <w:r w:rsidRPr="00922B62">
        <w:rPr>
          <w:b/>
          <w:bCs/>
          <w:sz w:val="28"/>
          <w:szCs w:val="28"/>
        </w:rPr>
        <w:t>Multimedia Appendix</w:t>
      </w:r>
      <w:r>
        <w:rPr>
          <w:b/>
          <w:bCs/>
          <w:sz w:val="28"/>
          <w:szCs w:val="28"/>
        </w:rPr>
        <w:t xml:space="preserve"> 3</w:t>
      </w:r>
      <w:r w:rsidRPr="00922B62">
        <w:rPr>
          <w:b/>
          <w:bCs/>
          <w:sz w:val="28"/>
          <w:szCs w:val="28"/>
        </w:rPr>
        <w:t xml:space="preserve">: </w:t>
      </w:r>
      <w:r>
        <w:rPr>
          <w:b/>
          <w:bCs/>
          <w:sz w:val="28"/>
          <w:szCs w:val="28"/>
        </w:rPr>
        <w:t xml:space="preserve">Descriptions of dimensions and </w:t>
      </w:r>
      <w:r w:rsidR="00946FA2">
        <w:rPr>
          <w:b/>
          <w:bCs/>
          <w:sz w:val="28"/>
          <w:szCs w:val="28"/>
        </w:rPr>
        <w:t>sub-categories of digital maturity in general practic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50"/>
        <w:gridCol w:w="1962"/>
        <w:gridCol w:w="2298"/>
        <w:gridCol w:w="2452"/>
      </w:tblGrid>
      <w:tr w:rsidR="00C75947" w:rsidRPr="00144BE8" w14:paraId="0FF435AE" w14:textId="77777777" w:rsidTr="00753EA3">
        <w:tc>
          <w:tcPr>
            <w:tcW w:w="2350" w:type="dxa"/>
          </w:tcPr>
          <w:p w14:paraId="15B74630" w14:textId="77777777" w:rsidR="00C75947" w:rsidRPr="00144BE8" w:rsidRDefault="00C75947" w:rsidP="00753EA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144BE8">
              <w:rPr>
                <w:rFonts w:ascii="Arial" w:hAnsi="Arial" w:cs="Arial"/>
                <w:b/>
                <w:bCs/>
                <w:lang w:val="en-US"/>
              </w:rPr>
              <w:t>Dimension</w:t>
            </w:r>
          </w:p>
        </w:tc>
        <w:tc>
          <w:tcPr>
            <w:tcW w:w="1962" w:type="dxa"/>
          </w:tcPr>
          <w:p w14:paraId="330C6ECA" w14:textId="77777777" w:rsidR="00C75947" w:rsidRPr="00144BE8" w:rsidRDefault="00C75947" w:rsidP="00753EA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144BE8">
              <w:rPr>
                <w:rFonts w:ascii="Arial" w:hAnsi="Arial" w:cs="Arial"/>
                <w:b/>
                <w:bCs/>
                <w:lang w:val="en-US"/>
              </w:rPr>
              <w:t>Description</w:t>
            </w:r>
          </w:p>
        </w:tc>
        <w:tc>
          <w:tcPr>
            <w:tcW w:w="2298" w:type="dxa"/>
          </w:tcPr>
          <w:p w14:paraId="7F02FC91" w14:textId="77777777" w:rsidR="00C75947" w:rsidRPr="00144BE8" w:rsidRDefault="00C75947" w:rsidP="00753EA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144BE8">
              <w:rPr>
                <w:rFonts w:ascii="Arial" w:hAnsi="Arial" w:cs="Arial"/>
                <w:b/>
                <w:bCs/>
                <w:lang w:val="en-US"/>
              </w:rPr>
              <w:t>Sub-category</w:t>
            </w:r>
          </w:p>
        </w:tc>
        <w:tc>
          <w:tcPr>
            <w:tcW w:w="2452" w:type="dxa"/>
          </w:tcPr>
          <w:p w14:paraId="30A047EE" w14:textId="77777777" w:rsidR="00C75947" w:rsidRPr="00144BE8" w:rsidRDefault="00C75947" w:rsidP="00753EA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144BE8">
              <w:rPr>
                <w:rFonts w:ascii="Arial" w:hAnsi="Arial" w:cs="Arial"/>
                <w:b/>
                <w:bCs/>
                <w:lang w:val="en-US"/>
              </w:rPr>
              <w:t>Description</w:t>
            </w:r>
          </w:p>
        </w:tc>
      </w:tr>
      <w:tr w:rsidR="00C75947" w:rsidRPr="00144BE8" w14:paraId="149432BA" w14:textId="77777777" w:rsidTr="00753EA3">
        <w:tc>
          <w:tcPr>
            <w:tcW w:w="9062" w:type="dxa"/>
            <w:gridSpan w:val="4"/>
          </w:tcPr>
          <w:p w14:paraId="26BBFAE0" w14:textId="77777777" w:rsidR="00C75947" w:rsidRPr="00D0316A" w:rsidRDefault="00C75947" w:rsidP="00753EA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0316A">
              <w:rPr>
                <w:rFonts w:ascii="Arial" w:hAnsi="Arial" w:cs="Arial"/>
                <w:b/>
                <w:bCs/>
                <w:lang w:val="en-US"/>
              </w:rPr>
              <w:t>Deductively derived dimensions</w:t>
            </w:r>
          </w:p>
        </w:tc>
      </w:tr>
      <w:tr w:rsidR="00C75947" w:rsidRPr="00144BE8" w14:paraId="72439CFD" w14:textId="77777777" w:rsidTr="00753EA3">
        <w:tc>
          <w:tcPr>
            <w:tcW w:w="2350" w:type="dxa"/>
            <w:vMerge w:val="restart"/>
          </w:tcPr>
          <w:p w14:paraId="146ACAC3" w14:textId="23465C1F" w:rsidR="00C75947" w:rsidRPr="00144BE8" w:rsidRDefault="00C75947" w:rsidP="00753EA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144BE8">
              <w:rPr>
                <w:rFonts w:ascii="Arial" w:hAnsi="Arial" w:cs="Arial"/>
                <w:b/>
                <w:bCs/>
                <w:szCs w:val="23"/>
                <w:lang w:val="en-US"/>
              </w:rPr>
              <w:t>Digitally supported processes (</w:t>
            </w:r>
            <w:r w:rsidR="00553758">
              <w:rPr>
                <w:rFonts w:ascii="Arial" w:hAnsi="Arial" w:cs="Arial"/>
                <w:b/>
                <w:bCs/>
                <w:szCs w:val="23"/>
                <w:lang w:val="en-US"/>
              </w:rPr>
              <w:t>1</w:t>
            </w:r>
            <w:r w:rsidRPr="00144BE8">
              <w:rPr>
                <w:rFonts w:ascii="Arial" w:hAnsi="Arial" w:cs="Arial"/>
                <w:b/>
                <w:bCs/>
                <w:szCs w:val="23"/>
                <w:lang w:val="en-US"/>
              </w:rPr>
              <w:t>)</w:t>
            </w:r>
          </w:p>
        </w:tc>
        <w:tc>
          <w:tcPr>
            <w:tcW w:w="1962" w:type="dxa"/>
            <w:vMerge w:val="restart"/>
          </w:tcPr>
          <w:p w14:paraId="5FF14F5D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Existence and extent of the use of digital solutions in medical practice processes</w:t>
            </w:r>
          </w:p>
        </w:tc>
        <w:tc>
          <w:tcPr>
            <w:tcW w:w="2298" w:type="dxa"/>
          </w:tcPr>
          <w:p w14:paraId="477E8949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 xml:space="preserve">Patient processes </w:t>
            </w:r>
          </w:p>
          <w:p w14:paraId="5C65A1F0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2" w:type="dxa"/>
          </w:tcPr>
          <w:p w14:paraId="42026E05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Core processes of the medical practice with patient contact, e. g. making appointments</w:t>
            </w:r>
          </w:p>
        </w:tc>
      </w:tr>
      <w:tr w:rsidR="00C75947" w:rsidRPr="00144BE8" w14:paraId="66B1D8F5" w14:textId="77777777" w:rsidTr="00753EA3">
        <w:tc>
          <w:tcPr>
            <w:tcW w:w="2350" w:type="dxa"/>
            <w:vMerge/>
          </w:tcPr>
          <w:p w14:paraId="26EA9AAF" w14:textId="77777777" w:rsidR="00C75947" w:rsidRPr="00144BE8" w:rsidRDefault="00C75947" w:rsidP="00753EA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62" w:type="dxa"/>
            <w:vMerge/>
          </w:tcPr>
          <w:p w14:paraId="113D0052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98" w:type="dxa"/>
          </w:tcPr>
          <w:p w14:paraId="6C420DF9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Administrative and service processes</w:t>
            </w:r>
          </w:p>
        </w:tc>
        <w:tc>
          <w:tcPr>
            <w:tcW w:w="2452" w:type="dxa"/>
          </w:tcPr>
          <w:p w14:paraId="3D1EEE89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Internal administrative processes of the medical practice, e.g. purchasing, personnel, billing</w:t>
            </w:r>
          </w:p>
        </w:tc>
      </w:tr>
      <w:tr w:rsidR="00C75947" w:rsidRPr="00144BE8" w14:paraId="4995947C" w14:textId="77777777" w:rsidTr="00753EA3">
        <w:tc>
          <w:tcPr>
            <w:tcW w:w="2350" w:type="dxa"/>
            <w:vMerge/>
          </w:tcPr>
          <w:p w14:paraId="4FDD0B04" w14:textId="77777777" w:rsidR="00C75947" w:rsidRPr="00144BE8" w:rsidRDefault="00C75947" w:rsidP="00753EA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62" w:type="dxa"/>
            <w:vMerge/>
          </w:tcPr>
          <w:p w14:paraId="6DFC7463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98" w:type="dxa"/>
          </w:tcPr>
          <w:p w14:paraId="0909F54D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 xml:space="preserve">Exchange with external cooperation partners </w:t>
            </w:r>
          </w:p>
        </w:tc>
        <w:tc>
          <w:tcPr>
            <w:tcW w:w="2452" w:type="dxa"/>
          </w:tcPr>
          <w:p w14:paraId="5E143DD9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Digitalization of communication channels between the medical practice and external cooperation partners, e. g. other physicians</w:t>
            </w:r>
          </w:p>
        </w:tc>
      </w:tr>
      <w:tr w:rsidR="00C75947" w:rsidRPr="00144BE8" w14:paraId="0BA3903E" w14:textId="77777777" w:rsidTr="00753EA3">
        <w:tc>
          <w:tcPr>
            <w:tcW w:w="2350" w:type="dxa"/>
            <w:vMerge w:val="restart"/>
          </w:tcPr>
          <w:p w14:paraId="0A6E2D0C" w14:textId="4CC16C0C" w:rsidR="00C75947" w:rsidRPr="00144BE8" w:rsidRDefault="00C75947" w:rsidP="00753EA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144BE8">
              <w:rPr>
                <w:rFonts w:ascii="Arial" w:hAnsi="Arial" w:cs="Arial"/>
                <w:b/>
                <w:bCs/>
                <w:szCs w:val="23"/>
                <w:lang w:val="en-US"/>
              </w:rPr>
              <w:t>Practice staff (</w:t>
            </w:r>
            <w:r w:rsidR="00553758">
              <w:rPr>
                <w:rFonts w:ascii="Arial" w:hAnsi="Arial" w:cs="Arial"/>
                <w:b/>
                <w:bCs/>
                <w:szCs w:val="23"/>
                <w:lang w:val="en-US"/>
              </w:rPr>
              <w:t>2</w:t>
            </w:r>
            <w:r w:rsidRPr="00144BE8">
              <w:rPr>
                <w:rFonts w:ascii="Arial" w:hAnsi="Arial" w:cs="Arial"/>
                <w:b/>
                <w:bCs/>
                <w:szCs w:val="23"/>
                <w:lang w:val="en-US"/>
              </w:rPr>
              <w:t>)</w:t>
            </w:r>
          </w:p>
        </w:tc>
        <w:tc>
          <w:tcPr>
            <w:tcW w:w="1962" w:type="dxa"/>
            <w:vMerge w:val="restart"/>
          </w:tcPr>
          <w:p w14:paraId="3FC2CA39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Individual characteristics, skills, and abilities of the practice staff</w:t>
            </w:r>
          </w:p>
        </w:tc>
        <w:tc>
          <w:tcPr>
            <w:tcW w:w="2298" w:type="dxa"/>
          </w:tcPr>
          <w:p w14:paraId="2ED4D4A2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Competences</w:t>
            </w:r>
          </w:p>
        </w:tc>
        <w:tc>
          <w:tcPr>
            <w:tcW w:w="2452" w:type="dxa"/>
          </w:tcPr>
          <w:p w14:paraId="35EE2238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Competencies of practice staff, e.g. correct use of digital systems</w:t>
            </w:r>
          </w:p>
        </w:tc>
      </w:tr>
      <w:tr w:rsidR="00C75947" w:rsidRPr="00144BE8" w14:paraId="2C2CA86F" w14:textId="77777777" w:rsidTr="00753EA3">
        <w:tc>
          <w:tcPr>
            <w:tcW w:w="2350" w:type="dxa"/>
            <w:vMerge/>
          </w:tcPr>
          <w:p w14:paraId="1CE16275" w14:textId="77777777" w:rsidR="00C75947" w:rsidRPr="00144BE8" w:rsidRDefault="00C75947" w:rsidP="00753EA3">
            <w:pPr>
              <w:rPr>
                <w:rFonts w:ascii="Arial" w:hAnsi="Arial" w:cs="Arial"/>
                <w:szCs w:val="23"/>
                <w:lang w:val="en-US"/>
              </w:rPr>
            </w:pPr>
          </w:p>
        </w:tc>
        <w:tc>
          <w:tcPr>
            <w:tcW w:w="1962" w:type="dxa"/>
            <w:vMerge/>
          </w:tcPr>
          <w:p w14:paraId="0D8AE45F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98" w:type="dxa"/>
          </w:tcPr>
          <w:p w14:paraId="2467B707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 xml:space="preserve">Willingness </w:t>
            </w:r>
          </w:p>
        </w:tc>
        <w:tc>
          <w:tcPr>
            <w:tcW w:w="2452" w:type="dxa"/>
          </w:tcPr>
          <w:p w14:paraId="39E548F5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Willingness of practice staff to use digital applications (correctly)</w:t>
            </w:r>
          </w:p>
        </w:tc>
      </w:tr>
      <w:tr w:rsidR="00C75947" w:rsidRPr="00144BE8" w14:paraId="25D67877" w14:textId="77777777" w:rsidTr="00753EA3">
        <w:tc>
          <w:tcPr>
            <w:tcW w:w="2350" w:type="dxa"/>
            <w:vMerge/>
          </w:tcPr>
          <w:p w14:paraId="48468476" w14:textId="77777777" w:rsidR="00C75947" w:rsidRPr="00144BE8" w:rsidRDefault="00C75947" w:rsidP="00753EA3">
            <w:pPr>
              <w:rPr>
                <w:rFonts w:ascii="Arial" w:hAnsi="Arial" w:cs="Arial"/>
                <w:szCs w:val="23"/>
                <w:lang w:val="en-US"/>
              </w:rPr>
            </w:pPr>
          </w:p>
        </w:tc>
        <w:tc>
          <w:tcPr>
            <w:tcW w:w="1962" w:type="dxa"/>
            <w:vMerge/>
          </w:tcPr>
          <w:p w14:paraId="54549069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98" w:type="dxa"/>
          </w:tcPr>
          <w:p w14:paraId="4B34FB6A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 xml:space="preserve">Mindset </w:t>
            </w:r>
          </w:p>
        </w:tc>
        <w:tc>
          <w:tcPr>
            <w:tcW w:w="2452" w:type="dxa"/>
          </w:tcPr>
          <w:p w14:paraId="4A9DE13B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Attitude of practice staff towards digital applications</w:t>
            </w:r>
          </w:p>
        </w:tc>
      </w:tr>
      <w:tr w:rsidR="00C75947" w:rsidRPr="00144BE8" w14:paraId="0DC2FF17" w14:textId="77777777" w:rsidTr="00753EA3">
        <w:tc>
          <w:tcPr>
            <w:tcW w:w="2350" w:type="dxa"/>
            <w:vMerge/>
          </w:tcPr>
          <w:p w14:paraId="2FD83384" w14:textId="77777777" w:rsidR="00C75947" w:rsidRPr="00144BE8" w:rsidRDefault="00C75947" w:rsidP="00753EA3">
            <w:pPr>
              <w:rPr>
                <w:rFonts w:ascii="Arial" w:hAnsi="Arial" w:cs="Arial"/>
                <w:szCs w:val="23"/>
                <w:lang w:val="en-US"/>
              </w:rPr>
            </w:pPr>
          </w:p>
        </w:tc>
        <w:tc>
          <w:tcPr>
            <w:tcW w:w="1962" w:type="dxa"/>
            <w:vMerge/>
          </w:tcPr>
          <w:p w14:paraId="143D10F8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98" w:type="dxa"/>
          </w:tcPr>
          <w:p w14:paraId="05C0AE8C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Understanding of role</w:t>
            </w:r>
          </w:p>
        </w:tc>
        <w:tc>
          <w:tcPr>
            <w:tcW w:w="2452" w:type="dxa"/>
          </w:tcPr>
          <w:p w14:paraId="4BF4EA07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Integration of the use of digital systems in the professional understanding of practice staff</w:t>
            </w:r>
          </w:p>
        </w:tc>
      </w:tr>
      <w:tr w:rsidR="00C75947" w:rsidRPr="00144BE8" w14:paraId="6124C89D" w14:textId="77777777" w:rsidTr="00753EA3">
        <w:tc>
          <w:tcPr>
            <w:tcW w:w="2350" w:type="dxa"/>
            <w:vMerge w:val="restart"/>
          </w:tcPr>
          <w:p w14:paraId="0CC0C217" w14:textId="3F657E8E" w:rsidR="00C75947" w:rsidRPr="00144BE8" w:rsidRDefault="00C75947" w:rsidP="00753EA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144BE8">
              <w:rPr>
                <w:rFonts w:ascii="Arial" w:hAnsi="Arial" w:cs="Arial"/>
                <w:b/>
                <w:bCs/>
                <w:szCs w:val="23"/>
                <w:lang w:val="en-US"/>
              </w:rPr>
              <w:t>Organizational structures and rules (</w:t>
            </w:r>
            <w:r w:rsidR="00553758">
              <w:rPr>
                <w:rFonts w:ascii="Arial" w:hAnsi="Arial" w:cs="Arial"/>
                <w:b/>
                <w:bCs/>
                <w:szCs w:val="23"/>
                <w:lang w:val="en-US"/>
              </w:rPr>
              <w:t>3</w:t>
            </w:r>
            <w:r w:rsidRPr="00144BE8">
              <w:rPr>
                <w:rFonts w:ascii="Arial" w:hAnsi="Arial" w:cs="Arial"/>
                <w:b/>
                <w:bCs/>
                <w:szCs w:val="23"/>
                <w:lang w:val="en-US"/>
              </w:rPr>
              <w:t>)</w:t>
            </w:r>
          </w:p>
        </w:tc>
        <w:tc>
          <w:tcPr>
            <w:tcW w:w="1962" w:type="dxa"/>
            <w:vMerge w:val="restart"/>
          </w:tcPr>
          <w:p w14:paraId="59E2B0B0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Structures and rules in medical practices that are established at organizational level</w:t>
            </w:r>
          </w:p>
        </w:tc>
        <w:tc>
          <w:tcPr>
            <w:tcW w:w="2298" w:type="dxa"/>
          </w:tcPr>
          <w:p w14:paraId="68A142F3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Responsibilities</w:t>
            </w:r>
          </w:p>
          <w:p w14:paraId="0D925D84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2" w:type="dxa"/>
          </w:tcPr>
          <w:p w14:paraId="431A4062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 xml:space="preserve">Existence and extent of responsibilities for digitalization projects </w:t>
            </w:r>
          </w:p>
        </w:tc>
      </w:tr>
      <w:tr w:rsidR="00C75947" w:rsidRPr="00144BE8" w14:paraId="4FC28EA5" w14:textId="77777777" w:rsidTr="00753EA3">
        <w:tc>
          <w:tcPr>
            <w:tcW w:w="2350" w:type="dxa"/>
            <w:vMerge/>
          </w:tcPr>
          <w:p w14:paraId="5B312725" w14:textId="77777777" w:rsidR="00C75947" w:rsidRPr="00144BE8" w:rsidRDefault="00C75947" w:rsidP="00753EA3">
            <w:pPr>
              <w:rPr>
                <w:rFonts w:ascii="Arial" w:hAnsi="Arial" w:cs="Arial"/>
                <w:szCs w:val="23"/>
                <w:lang w:val="en-US"/>
              </w:rPr>
            </w:pPr>
          </w:p>
        </w:tc>
        <w:tc>
          <w:tcPr>
            <w:tcW w:w="1962" w:type="dxa"/>
            <w:vMerge/>
          </w:tcPr>
          <w:p w14:paraId="07B796CE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98" w:type="dxa"/>
          </w:tcPr>
          <w:p w14:paraId="29210094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Corporate culture and policy</w:t>
            </w:r>
          </w:p>
        </w:tc>
        <w:tc>
          <w:tcPr>
            <w:tcW w:w="2452" w:type="dxa"/>
          </w:tcPr>
          <w:p w14:paraId="721FF9E4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Anchoring the use of digital systems in the medical practice's mission statement</w:t>
            </w:r>
          </w:p>
        </w:tc>
      </w:tr>
      <w:tr w:rsidR="00C75947" w:rsidRPr="00144BE8" w14:paraId="36010545" w14:textId="77777777" w:rsidTr="00753EA3">
        <w:tc>
          <w:tcPr>
            <w:tcW w:w="2350" w:type="dxa"/>
            <w:vMerge/>
          </w:tcPr>
          <w:p w14:paraId="75E742A7" w14:textId="77777777" w:rsidR="00C75947" w:rsidRPr="00144BE8" w:rsidRDefault="00C75947" w:rsidP="00753EA3">
            <w:pPr>
              <w:rPr>
                <w:rFonts w:ascii="Arial" w:hAnsi="Arial" w:cs="Arial"/>
                <w:szCs w:val="23"/>
                <w:lang w:val="en-US"/>
              </w:rPr>
            </w:pPr>
          </w:p>
        </w:tc>
        <w:tc>
          <w:tcPr>
            <w:tcW w:w="1962" w:type="dxa"/>
            <w:vMerge/>
          </w:tcPr>
          <w:p w14:paraId="43F50464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98" w:type="dxa"/>
          </w:tcPr>
          <w:p w14:paraId="29B656C2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Participation</w:t>
            </w:r>
          </w:p>
        </w:tc>
        <w:tc>
          <w:tcPr>
            <w:tcW w:w="2452" w:type="dxa"/>
          </w:tcPr>
          <w:p w14:paraId="532B0F91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Extent of possible participation of practice staff in decisions on digitalization projects</w:t>
            </w:r>
          </w:p>
        </w:tc>
      </w:tr>
      <w:tr w:rsidR="00C75947" w:rsidRPr="00144BE8" w14:paraId="41910304" w14:textId="77777777" w:rsidTr="00753EA3">
        <w:tc>
          <w:tcPr>
            <w:tcW w:w="2350" w:type="dxa"/>
            <w:vMerge/>
          </w:tcPr>
          <w:p w14:paraId="6033E881" w14:textId="77777777" w:rsidR="00C75947" w:rsidRPr="00144BE8" w:rsidRDefault="00C75947" w:rsidP="00753EA3">
            <w:pPr>
              <w:rPr>
                <w:rFonts w:ascii="Arial" w:hAnsi="Arial" w:cs="Arial"/>
                <w:szCs w:val="23"/>
                <w:lang w:val="en-US"/>
              </w:rPr>
            </w:pPr>
          </w:p>
        </w:tc>
        <w:tc>
          <w:tcPr>
            <w:tcW w:w="1962" w:type="dxa"/>
            <w:vMerge/>
          </w:tcPr>
          <w:p w14:paraId="426B7ECB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98" w:type="dxa"/>
          </w:tcPr>
          <w:p w14:paraId="30EC1B19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Quality and knowledge management</w:t>
            </w:r>
          </w:p>
        </w:tc>
        <w:tc>
          <w:tcPr>
            <w:tcW w:w="2452" w:type="dxa"/>
          </w:tcPr>
          <w:p w14:paraId="6CD85064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Existence and extent of rules for the standardized use of digital systems including their electronic documentation</w:t>
            </w:r>
          </w:p>
        </w:tc>
      </w:tr>
      <w:tr w:rsidR="00C75947" w:rsidRPr="00144BE8" w14:paraId="141A1194" w14:textId="77777777" w:rsidTr="00753EA3">
        <w:tc>
          <w:tcPr>
            <w:tcW w:w="2350" w:type="dxa"/>
            <w:vMerge/>
          </w:tcPr>
          <w:p w14:paraId="732D7F80" w14:textId="77777777" w:rsidR="00C75947" w:rsidRPr="00144BE8" w:rsidRDefault="00C75947" w:rsidP="00753EA3">
            <w:pPr>
              <w:rPr>
                <w:rFonts w:ascii="Arial" w:hAnsi="Arial" w:cs="Arial"/>
                <w:szCs w:val="23"/>
                <w:lang w:val="en-US"/>
              </w:rPr>
            </w:pPr>
          </w:p>
        </w:tc>
        <w:tc>
          <w:tcPr>
            <w:tcW w:w="1962" w:type="dxa"/>
            <w:vMerge/>
          </w:tcPr>
          <w:p w14:paraId="3381438B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98" w:type="dxa"/>
          </w:tcPr>
          <w:p w14:paraId="0108F0A9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Change management</w:t>
            </w:r>
          </w:p>
        </w:tc>
        <w:tc>
          <w:tcPr>
            <w:tcW w:w="2452" w:type="dxa"/>
          </w:tcPr>
          <w:p w14:paraId="4F05299B" w14:textId="28EEBC38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 xml:space="preserve">Handling and adaptability of the medical practice with changes </w:t>
            </w:r>
            <w:r w:rsidR="002832EA" w:rsidRPr="005472BD">
              <w:rPr>
                <w:rFonts w:ascii="Arial" w:hAnsi="Arial" w:cs="Arial"/>
                <w:sz w:val="20"/>
                <w:szCs w:val="20"/>
                <w:lang w:val="en-US"/>
              </w:rPr>
              <w:t>in</w:t>
            </w: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 xml:space="preserve"> digitalization</w:t>
            </w:r>
          </w:p>
        </w:tc>
      </w:tr>
      <w:tr w:rsidR="00C75947" w:rsidRPr="00144BE8" w14:paraId="328D7024" w14:textId="77777777" w:rsidTr="00753EA3">
        <w:tc>
          <w:tcPr>
            <w:tcW w:w="2350" w:type="dxa"/>
            <w:vMerge w:val="restart"/>
          </w:tcPr>
          <w:p w14:paraId="472119C8" w14:textId="3D9DB817" w:rsidR="00C75947" w:rsidRPr="00144BE8" w:rsidRDefault="00C75947" w:rsidP="00753EA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144BE8">
              <w:rPr>
                <w:rFonts w:ascii="Arial" w:hAnsi="Arial" w:cs="Arial"/>
                <w:b/>
                <w:bCs/>
                <w:szCs w:val="23"/>
                <w:lang w:val="en-US"/>
              </w:rPr>
              <w:t>Technical infrastructure (</w:t>
            </w:r>
            <w:r w:rsidR="00553758">
              <w:rPr>
                <w:rFonts w:ascii="Arial" w:hAnsi="Arial" w:cs="Arial"/>
                <w:b/>
                <w:bCs/>
                <w:szCs w:val="23"/>
                <w:lang w:val="en-US"/>
              </w:rPr>
              <w:t>4</w:t>
            </w:r>
            <w:r w:rsidRPr="00144BE8">
              <w:rPr>
                <w:rFonts w:ascii="Arial" w:hAnsi="Arial" w:cs="Arial"/>
                <w:b/>
                <w:bCs/>
                <w:szCs w:val="23"/>
                <w:lang w:val="en-US"/>
              </w:rPr>
              <w:t>)</w:t>
            </w:r>
          </w:p>
        </w:tc>
        <w:tc>
          <w:tcPr>
            <w:tcW w:w="1962" w:type="dxa"/>
            <w:vMerge w:val="restart"/>
          </w:tcPr>
          <w:p w14:paraId="5BE6DE47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 xml:space="preserve">Technical conditions and capabilities within </w:t>
            </w: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he medical practice</w:t>
            </w:r>
          </w:p>
        </w:tc>
        <w:tc>
          <w:tcPr>
            <w:tcW w:w="2298" w:type="dxa"/>
          </w:tcPr>
          <w:p w14:paraId="42EA34B7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Maturity of hardware and software </w:t>
            </w:r>
          </w:p>
        </w:tc>
        <w:tc>
          <w:tcPr>
            <w:tcW w:w="2452" w:type="dxa"/>
          </w:tcPr>
          <w:p w14:paraId="2DF5320A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Performance, usability and stability of hardware and software</w:t>
            </w:r>
          </w:p>
        </w:tc>
      </w:tr>
      <w:tr w:rsidR="00C75947" w:rsidRPr="00144BE8" w14:paraId="2360840E" w14:textId="77777777" w:rsidTr="00753EA3">
        <w:tc>
          <w:tcPr>
            <w:tcW w:w="2350" w:type="dxa"/>
            <w:vMerge/>
          </w:tcPr>
          <w:p w14:paraId="7713EBFE" w14:textId="77777777" w:rsidR="00C75947" w:rsidRPr="00144BE8" w:rsidRDefault="00C75947" w:rsidP="00753EA3">
            <w:pPr>
              <w:rPr>
                <w:rFonts w:ascii="Arial" w:hAnsi="Arial" w:cs="Arial"/>
                <w:szCs w:val="23"/>
                <w:lang w:val="en-US"/>
              </w:rPr>
            </w:pPr>
          </w:p>
        </w:tc>
        <w:tc>
          <w:tcPr>
            <w:tcW w:w="1962" w:type="dxa"/>
            <w:vMerge/>
          </w:tcPr>
          <w:p w14:paraId="52516416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98" w:type="dxa"/>
          </w:tcPr>
          <w:p w14:paraId="177980BA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Interoperability</w:t>
            </w:r>
          </w:p>
        </w:tc>
        <w:tc>
          <w:tcPr>
            <w:tcW w:w="2452" w:type="dxa"/>
          </w:tcPr>
          <w:p w14:paraId="2B4C2628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Possibility of communication and data exchange between different systems within the practice</w:t>
            </w:r>
          </w:p>
        </w:tc>
      </w:tr>
      <w:tr w:rsidR="00C75947" w:rsidRPr="00144BE8" w14:paraId="44A20BCE" w14:textId="77777777" w:rsidTr="00753EA3">
        <w:tc>
          <w:tcPr>
            <w:tcW w:w="2350" w:type="dxa"/>
            <w:vMerge/>
          </w:tcPr>
          <w:p w14:paraId="48B6D76A" w14:textId="77777777" w:rsidR="00C75947" w:rsidRPr="00144BE8" w:rsidRDefault="00C75947" w:rsidP="00753EA3">
            <w:pPr>
              <w:rPr>
                <w:rFonts w:ascii="Arial" w:hAnsi="Arial" w:cs="Arial"/>
                <w:szCs w:val="23"/>
                <w:lang w:val="en-US"/>
              </w:rPr>
            </w:pPr>
          </w:p>
        </w:tc>
        <w:tc>
          <w:tcPr>
            <w:tcW w:w="1962" w:type="dxa"/>
            <w:vMerge/>
          </w:tcPr>
          <w:p w14:paraId="2972DE8B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98" w:type="dxa"/>
          </w:tcPr>
          <w:p w14:paraId="36D03697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Network infrastructure</w:t>
            </w:r>
          </w:p>
        </w:tc>
        <w:tc>
          <w:tcPr>
            <w:tcW w:w="2452" w:type="dxa"/>
          </w:tcPr>
          <w:p w14:paraId="6CCB0C41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Network speed, e.g. through broadband connection of the medical practice</w:t>
            </w:r>
          </w:p>
        </w:tc>
      </w:tr>
      <w:tr w:rsidR="00C75947" w:rsidRPr="00144BE8" w14:paraId="2CBE77FD" w14:textId="77777777" w:rsidTr="00753EA3">
        <w:tc>
          <w:tcPr>
            <w:tcW w:w="2350" w:type="dxa"/>
            <w:vMerge/>
          </w:tcPr>
          <w:p w14:paraId="17ABB0C9" w14:textId="77777777" w:rsidR="00C75947" w:rsidRPr="00144BE8" w:rsidRDefault="00C75947" w:rsidP="00753EA3">
            <w:pPr>
              <w:rPr>
                <w:rFonts w:ascii="Arial" w:hAnsi="Arial" w:cs="Arial"/>
                <w:szCs w:val="23"/>
                <w:lang w:val="en-US"/>
              </w:rPr>
            </w:pPr>
          </w:p>
        </w:tc>
        <w:tc>
          <w:tcPr>
            <w:tcW w:w="1962" w:type="dxa"/>
            <w:vMerge/>
          </w:tcPr>
          <w:p w14:paraId="30A9C56B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98" w:type="dxa"/>
          </w:tcPr>
          <w:p w14:paraId="7C076EC3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IT security and data protection</w:t>
            </w:r>
          </w:p>
        </w:tc>
        <w:tc>
          <w:tcPr>
            <w:tcW w:w="2452" w:type="dxa"/>
          </w:tcPr>
          <w:p w14:paraId="44312753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Fulfillment of legal requirements for IT security and data protection.</w:t>
            </w:r>
          </w:p>
        </w:tc>
      </w:tr>
      <w:tr w:rsidR="00C75947" w:rsidRPr="00144BE8" w14:paraId="0E4079EF" w14:textId="77777777" w:rsidTr="00753EA3">
        <w:tc>
          <w:tcPr>
            <w:tcW w:w="9062" w:type="dxa"/>
            <w:gridSpan w:val="4"/>
          </w:tcPr>
          <w:p w14:paraId="220E00C6" w14:textId="77777777" w:rsidR="00C75947" w:rsidRPr="00144BE8" w:rsidRDefault="00C75947" w:rsidP="00753EA3">
            <w:pPr>
              <w:rPr>
                <w:rFonts w:ascii="Arial" w:hAnsi="Arial" w:cs="Arial"/>
                <w:b/>
                <w:bCs/>
                <w:szCs w:val="23"/>
                <w:lang w:val="en-US"/>
              </w:rPr>
            </w:pPr>
            <w:r w:rsidRPr="00144BE8">
              <w:rPr>
                <w:rFonts w:ascii="Arial" w:hAnsi="Arial" w:cs="Arial"/>
                <w:b/>
                <w:bCs/>
                <w:szCs w:val="23"/>
                <w:lang w:val="en-US"/>
              </w:rPr>
              <w:t>Inductively derived dimensions</w:t>
            </w:r>
          </w:p>
        </w:tc>
      </w:tr>
      <w:tr w:rsidR="00C75947" w:rsidRPr="00144BE8" w14:paraId="331D2D3E" w14:textId="77777777" w:rsidTr="00753EA3">
        <w:tc>
          <w:tcPr>
            <w:tcW w:w="2350" w:type="dxa"/>
            <w:vMerge w:val="restart"/>
          </w:tcPr>
          <w:p w14:paraId="5A927CAC" w14:textId="73EFCF9A" w:rsidR="00C75947" w:rsidRPr="00144BE8" w:rsidRDefault="00C75947" w:rsidP="00753EA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144BE8">
              <w:rPr>
                <w:rFonts w:ascii="Arial" w:hAnsi="Arial" w:cs="Arial"/>
                <w:b/>
                <w:bCs/>
                <w:szCs w:val="23"/>
                <w:lang w:val="en-US"/>
              </w:rPr>
              <w:t>Benefit and outcome (</w:t>
            </w:r>
            <w:r w:rsidR="00553758">
              <w:rPr>
                <w:rFonts w:ascii="Arial" w:hAnsi="Arial" w:cs="Arial"/>
                <w:b/>
                <w:bCs/>
                <w:szCs w:val="23"/>
                <w:lang w:val="en-US"/>
              </w:rPr>
              <w:t>5</w:t>
            </w:r>
            <w:r w:rsidRPr="00144BE8">
              <w:rPr>
                <w:rFonts w:ascii="Arial" w:hAnsi="Arial" w:cs="Arial"/>
                <w:b/>
                <w:bCs/>
                <w:szCs w:val="23"/>
                <w:lang w:val="en-US"/>
              </w:rPr>
              <w:t>)</w:t>
            </w:r>
          </w:p>
        </w:tc>
        <w:tc>
          <w:tcPr>
            <w:tcW w:w="1962" w:type="dxa"/>
            <w:vMerge w:val="restart"/>
          </w:tcPr>
          <w:p w14:paraId="40C5AAD3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Beneficial use of digitalization</w:t>
            </w:r>
          </w:p>
        </w:tc>
        <w:tc>
          <w:tcPr>
            <w:tcW w:w="2298" w:type="dxa"/>
          </w:tcPr>
          <w:p w14:paraId="7A374068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Structures and processes</w:t>
            </w:r>
          </w:p>
        </w:tc>
        <w:tc>
          <w:tcPr>
            <w:tcW w:w="2452" w:type="dxa"/>
          </w:tcPr>
          <w:p w14:paraId="34AEDB3B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Beneficial use of digitalization associated with efficiency benefits and easier work for practice staff</w:t>
            </w:r>
          </w:p>
        </w:tc>
      </w:tr>
      <w:tr w:rsidR="00C75947" w:rsidRPr="00144BE8" w14:paraId="520A3B03" w14:textId="77777777" w:rsidTr="00753EA3">
        <w:tc>
          <w:tcPr>
            <w:tcW w:w="2350" w:type="dxa"/>
            <w:vMerge/>
          </w:tcPr>
          <w:p w14:paraId="015D6FF4" w14:textId="77777777" w:rsidR="00C75947" w:rsidRPr="00144BE8" w:rsidRDefault="00C75947" w:rsidP="00753EA3">
            <w:pPr>
              <w:rPr>
                <w:rFonts w:ascii="Arial" w:hAnsi="Arial" w:cs="Arial"/>
                <w:szCs w:val="23"/>
                <w:lang w:val="en-US"/>
              </w:rPr>
            </w:pPr>
          </w:p>
        </w:tc>
        <w:tc>
          <w:tcPr>
            <w:tcW w:w="1962" w:type="dxa"/>
            <w:vMerge/>
          </w:tcPr>
          <w:p w14:paraId="789CA19A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98" w:type="dxa"/>
          </w:tcPr>
          <w:p w14:paraId="2BF09978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Patient care</w:t>
            </w:r>
          </w:p>
        </w:tc>
        <w:tc>
          <w:tcPr>
            <w:tcW w:w="2452" w:type="dxa"/>
          </w:tcPr>
          <w:p w14:paraId="4C7C27A8" w14:textId="0FB71B6B" w:rsidR="00C75947" w:rsidRPr="005472BD" w:rsidRDefault="00C75947" w:rsidP="0026556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Beneficial use of digitalization associated with real added value for patients, e.g. through safer patient care</w:t>
            </w:r>
          </w:p>
        </w:tc>
      </w:tr>
      <w:tr w:rsidR="00C75947" w:rsidRPr="00144BE8" w14:paraId="410030EE" w14:textId="77777777" w:rsidTr="00753EA3">
        <w:tc>
          <w:tcPr>
            <w:tcW w:w="2350" w:type="dxa"/>
            <w:vMerge/>
          </w:tcPr>
          <w:p w14:paraId="6D86B9E7" w14:textId="77777777" w:rsidR="00C75947" w:rsidRPr="00144BE8" w:rsidRDefault="00C75947" w:rsidP="00753EA3">
            <w:pPr>
              <w:rPr>
                <w:rFonts w:ascii="Arial" w:hAnsi="Arial" w:cs="Arial"/>
                <w:szCs w:val="23"/>
                <w:lang w:val="en-US"/>
              </w:rPr>
            </w:pPr>
          </w:p>
        </w:tc>
        <w:tc>
          <w:tcPr>
            <w:tcW w:w="1962" w:type="dxa"/>
            <w:vMerge/>
          </w:tcPr>
          <w:p w14:paraId="6496CE9F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98" w:type="dxa"/>
          </w:tcPr>
          <w:p w14:paraId="0881A5C6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Finances</w:t>
            </w:r>
          </w:p>
        </w:tc>
        <w:tc>
          <w:tcPr>
            <w:tcW w:w="2452" w:type="dxa"/>
          </w:tcPr>
          <w:p w14:paraId="70C141A4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Beneficial use of digitalization associated with positive effects on key business figures</w:t>
            </w:r>
          </w:p>
        </w:tc>
      </w:tr>
      <w:tr w:rsidR="00C75947" w:rsidRPr="00144BE8" w14:paraId="35B95B58" w14:textId="77777777" w:rsidTr="00753EA3">
        <w:tc>
          <w:tcPr>
            <w:tcW w:w="2350" w:type="dxa"/>
            <w:vMerge w:val="restart"/>
          </w:tcPr>
          <w:p w14:paraId="3F61FA25" w14:textId="54E67E46" w:rsidR="00C75947" w:rsidRPr="00144BE8" w:rsidRDefault="00C75947" w:rsidP="00753EA3">
            <w:pPr>
              <w:rPr>
                <w:rFonts w:ascii="Arial" w:hAnsi="Arial" w:cs="Arial"/>
                <w:b/>
                <w:bCs/>
                <w:szCs w:val="23"/>
                <w:lang w:val="en-US"/>
              </w:rPr>
            </w:pPr>
            <w:r w:rsidRPr="00144BE8">
              <w:rPr>
                <w:rFonts w:ascii="Arial" w:hAnsi="Arial" w:cs="Arial"/>
                <w:b/>
                <w:bCs/>
                <w:szCs w:val="23"/>
                <w:lang w:val="en-US"/>
              </w:rPr>
              <w:t>External framework conditions (</w:t>
            </w:r>
            <w:r w:rsidR="00553758">
              <w:rPr>
                <w:rFonts w:ascii="Arial" w:hAnsi="Arial" w:cs="Arial"/>
                <w:b/>
                <w:bCs/>
                <w:szCs w:val="23"/>
                <w:lang w:val="en-US"/>
              </w:rPr>
              <w:t>6</w:t>
            </w:r>
            <w:r w:rsidRPr="00144BE8">
              <w:rPr>
                <w:rFonts w:ascii="Arial" w:hAnsi="Arial" w:cs="Arial"/>
                <w:b/>
                <w:bCs/>
                <w:szCs w:val="23"/>
                <w:lang w:val="en-US"/>
              </w:rPr>
              <w:t xml:space="preserve">) </w:t>
            </w:r>
          </w:p>
        </w:tc>
        <w:tc>
          <w:tcPr>
            <w:tcW w:w="1962" w:type="dxa"/>
            <w:vMerge w:val="restart"/>
          </w:tcPr>
          <w:p w14:paraId="2CC6358F" w14:textId="61CD0C74" w:rsidR="00C75947" w:rsidRPr="005472BD" w:rsidRDefault="00D54B11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4B11">
              <w:rPr>
                <w:rFonts w:ascii="Arial" w:hAnsi="Arial" w:cs="Arial"/>
                <w:sz w:val="20"/>
                <w:szCs w:val="20"/>
                <w:lang w:val="en-US"/>
              </w:rPr>
              <w:t>Influencing digitalization and its measurement through external framework conditions that cannot be influenced directly or with difficulty</w:t>
            </w:r>
          </w:p>
        </w:tc>
        <w:tc>
          <w:tcPr>
            <w:tcW w:w="2298" w:type="dxa"/>
          </w:tcPr>
          <w:p w14:paraId="4B0179CD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Patient situation</w:t>
            </w:r>
          </w:p>
        </w:tc>
        <w:tc>
          <w:tcPr>
            <w:tcW w:w="2452" w:type="dxa"/>
          </w:tcPr>
          <w:p w14:paraId="12AA98EC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The patient's situation, e.g. with regard to current care needs</w:t>
            </w:r>
          </w:p>
        </w:tc>
      </w:tr>
      <w:tr w:rsidR="00C75947" w:rsidRPr="00144BE8" w14:paraId="1507A35C" w14:textId="77777777" w:rsidTr="00753EA3">
        <w:tc>
          <w:tcPr>
            <w:tcW w:w="2350" w:type="dxa"/>
            <w:vMerge/>
          </w:tcPr>
          <w:p w14:paraId="22F20EFF" w14:textId="77777777" w:rsidR="00C75947" w:rsidRPr="00144BE8" w:rsidRDefault="00C75947" w:rsidP="00753EA3">
            <w:pPr>
              <w:rPr>
                <w:rFonts w:ascii="Arial" w:hAnsi="Arial" w:cs="Arial"/>
                <w:szCs w:val="23"/>
                <w:lang w:val="en-US"/>
              </w:rPr>
            </w:pPr>
          </w:p>
        </w:tc>
        <w:tc>
          <w:tcPr>
            <w:tcW w:w="1962" w:type="dxa"/>
            <w:vMerge/>
          </w:tcPr>
          <w:p w14:paraId="3B35FFD0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98" w:type="dxa"/>
          </w:tcPr>
          <w:p w14:paraId="21A3AABA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 xml:space="preserve">Dependence on industry </w:t>
            </w:r>
          </w:p>
        </w:tc>
        <w:tc>
          <w:tcPr>
            <w:tcW w:w="2452" w:type="dxa"/>
          </w:tcPr>
          <w:p w14:paraId="1ED96515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Dependence on the industry, e.g. with regard to software and hardware</w:t>
            </w:r>
          </w:p>
        </w:tc>
      </w:tr>
      <w:tr w:rsidR="00C75947" w:rsidRPr="00144BE8" w14:paraId="66BAB778" w14:textId="77777777" w:rsidTr="00753EA3">
        <w:tc>
          <w:tcPr>
            <w:tcW w:w="2350" w:type="dxa"/>
            <w:vMerge/>
          </w:tcPr>
          <w:p w14:paraId="6112B3E5" w14:textId="77777777" w:rsidR="00C75947" w:rsidRPr="00144BE8" w:rsidRDefault="00C75947" w:rsidP="00753EA3">
            <w:pPr>
              <w:rPr>
                <w:rFonts w:ascii="Arial" w:hAnsi="Arial" w:cs="Arial"/>
                <w:szCs w:val="23"/>
                <w:lang w:val="en-US"/>
              </w:rPr>
            </w:pPr>
          </w:p>
        </w:tc>
        <w:tc>
          <w:tcPr>
            <w:tcW w:w="1962" w:type="dxa"/>
            <w:vMerge/>
          </w:tcPr>
          <w:p w14:paraId="258C503A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98" w:type="dxa"/>
          </w:tcPr>
          <w:p w14:paraId="12EE9A76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 xml:space="preserve">Maturity of external cooperation partners </w:t>
            </w:r>
          </w:p>
        </w:tc>
        <w:tc>
          <w:tcPr>
            <w:tcW w:w="2452" w:type="dxa"/>
          </w:tcPr>
          <w:p w14:paraId="66A86F17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Maturity level of the external cooperation partners, e.g. with regard to a possible electronic exchange</w:t>
            </w:r>
          </w:p>
        </w:tc>
      </w:tr>
      <w:tr w:rsidR="00C75947" w:rsidRPr="00144BE8" w14:paraId="0C72BBFC" w14:textId="77777777" w:rsidTr="00753EA3">
        <w:tc>
          <w:tcPr>
            <w:tcW w:w="2350" w:type="dxa"/>
            <w:vMerge/>
          </w:tcPr>
          <w:p w14:paraId="241D68F0" w14:textId="77777777" w:rsidR="00C75947" w:rsidRPr="00144BE8" w:rsidRDefault="00C75947" w:rsidP="00753EA3">
            <w:pPr>
              <w:rPr>
                <w:rFonts w:ascii="Arial" w:hAnsi="Arial" w:cs="Arial"/>
                <w:szCs w:val="23"/>
                <w:lang w:val="en-US"/>
              </w:rPr>
            </w:pPr>
          </w:p>
        </w:tc>
        <w:tc>
          <w:tcPr>
            <w:tcW w:w="1962" w:type="dxa"/>
            <w:vMerge/>
          </w:tcPr>
          <w:p w14:paraId="174F79B6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98" w:type="dxa"/>
          </w:tcPr>
          <w:p w14:paraId="5EFCE945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 xml:space="preserve">Financial framework conditions </w:t>
            </w:r>
          </w:p>
        </w:tc>
        <w:tc>
          <w:tcPr>
            <w:tcW w:w="2452" w:type="dxa"/>
          </w:tcPr>
          <w:p w14:paraId="278DF813" w14:textId="74ADFD21" w:rsidR="00C75947" w:rsidRPr="005472BD" w:rsidRDefault="008F5418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Legal framework conditions in the country's healthcare system, e.g. on remuneration</w:t>
            </w:r>
          </w:p>
        </w:tc>
      </w:tr>
      <w:tr w:rsidR="00C75947" w:rsidRPr="00144BE8" w14:paraId="04FA9235" w14:textId="77777777" w:rsidTr="00753EA3">
        <w:tc>
          <w:tcPr>
            <w:tcW w:w="2350" w:type="dxa"/>
            <w:vMerge/>
          </w:tcPr>
          <w:p w14:paraId="28A2662D" w14:textId="77777777" w:rsidR="00C75947" w:rsidRPr="00144BE8" w:rsidRDefault="00C75947" w:rsidP="00753EA3">
            <w:pPr>
              <w:rPr>
                <w:rFonts w:ascii="Arial" w:hAnsi="Arial" w:cs="Arial"/>
                <w:szCs w:val="23"/>
                <w:lang w:val="en-US"/>
              </w:rPr>
            </w:pPr>
          </w:p>
        </w:tc>
        <w:tc>
          <w:tcPr>
            <w:tcW w:w="1962" w:type="dxa"/>
            <w:vMerge/>
          </w:tcPr>
          <w:p w14:paraId="79368597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98" w:type="dxa"/>
          </w:tcPr>
          <w:p w14:paraId="3BAFE95E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Legal framework conditions</w:t>
            </w:r>
          </w:p>
        </w:tc>
        <w:tc>
          <w:tcPr>
            <w:tcW w:w="2452" w:type="dxa"/>
          </w:tcPr>
          <w:p w14:paraId="66988A32" w14:textId="0DA405C3" w:rsidR="008F5418" w:rsidRPr="005472BD" w:rsidRDefault="008F5418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Framework conditions in the country's healthcare system, e.g. professional regulations</w:t>
            </w:r>
          </w:p>
        </w:tc>
      </w:tr>
      <w:tr w:rsidR="00C75947" w:rsidRPr="00144BE8" w14:paraId="718C0EB5" w14:textId="77777777" w:rsidTr="00753EA3">
        <w:tc>
          <w:tcPr>
            <w:tcW w:w="2350" w:type="dxa"/>
            <w:vMerge/>
          </w:tcPr>
          <w:p w14:paraId="1BC7C044" w14:textId="77777777" w:rsidR="00C75947" w:rsidRPr="00144BE8" w:rsidRDefault="00C75947" w:rsidP="00753EA3">
            <w:pPr>
              <w:rPr>
                <w:rFonts w:ascii="Arial" w:hAnsi="Arial" w:cs="Arial"/>
                <w:szCs w:val="23"/>
                <w:lang w:val="en-US"/>
              </w:rPr>
            </w:pPr>
          </w:p>
        </w:tc>
        <w:tc>
          <w:tcPr>
            <w:tcW w:w="1962" w:type="dxa"/>
            <w:vMerge/>
          </w:tcPr>
          <w:p w14:paraId="5927AF58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98" w:type="dxa"/>
          </w:tcPr>
          <w:p w14:paraId="627E971D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Practice size and form</w:t>
            </w:r>
          </w:p>
        </w:tc>
        <w:tc>
          <w:tcPr>
            <w:tcW w:w="2452" w:type="dxa"/>
          </w:tcPr>
          <w:p w14:paraId="2D780CB4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Practice size and form of medical practice</w:t>
            </w:r>
          </w:p>
        </w:tc>
      </w:tr>
      <w:tr w:rsidR="00C75947" w:rsidRPr="00144BE8" w14:paraId="469554F9" w14:textId="77777777" w:rsidTr="00753EA3">
        <w:tc>
          <w:tcPr>
            <w:tcW w:w="2350" w:type="dxa"/>
            <w:vMerge/>
          </w:tcPr>
          <w:p w14:paraId="251D343C" w14:textId="77777777" w:rsidR="00C75947" w:rsidRPr="00144BE8" w:rsidRDefault="00C75947" w:rsidP="00753EA3">
            <w:pPr>
              <w:rPr>
                <w:rFonts w:ascii="Arial" w:hAnsi="Arial" w:cs="Arial"/>
                <w:szCs w:val="23"/>
                <w:lang w:val="en-US"/>
              </w:rPr>
            </w:pPr>
          </w:p>
        </w:tc>
        <w:tc>
          <w:tcPr>
            <w:tcW w:w="1962" w:type="dxa"/>
            <w:vMerge/>
          </w:tcPr>
          <w:p w14:paraId="6C69ACA6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98" w:type="dxa"/>
          </w:tcPr>
          <w:p w14:paraId="2D1147C1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 xml:space="preserve">Location </w:t>
            </w:r>
          </w:p>
        </w:tc>
        <w:tc>
          <w:tcPr>
            <w:tcW w:w="2452" w:type="dxa"/>
          </w:tcPr>
          <w:p w14:paraId="0AFA7CE0" w14:textId="77777777" w:rsidR="00C75947" w:rsidRPr="005472BD" w:rsidRDefault="00C75947" w:rsidP="00753E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2BD">
              <w:rPr>
                <w:rFonts w:ascii="Arial" w:hAnsi="Arial" w:cs="Arial"/>
                <w:sz w:val="20"/>
                <w:szCs w:val="20"/>
                <w:lang w:val="en-US"/>
              </w:rPr>
              <w:t>Location of medical practice</w:t>
            </w:r>
          </w:p>
        </w:tc>
      </w:tr>
    </w:tbl>
    <w:p w14:paraId="57C7593C" w14:textId="77777777" w:rsidR="00C75947" w:rsidRPr="00144BE8" w:rsidRDefault="00C75947">
      <w:pPr>
        <w:rPr>
          <w:lang w:val="en-US"/>
        </w:rPr>
      </w:pPr>
    </w:p>
    <w:sectPr w:rsidR="00C75947" w:rsidRPr="00144B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(Body)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233EC4"/>
    <w:multiLevelType w:val="hybridMultilevel"/>
    <w:tmpl w:val="1CC40C7C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79947AA"/>
    <w:multiLevelType w:val="hybridMultilevel"/>
    <w:tmpl w:val="D4D8E40E"/>
    <w:lvl w:ilvl="0" w:tplc="04070017">
      <w:start w:val="1"/>
      <w:numFmt w:val="lowerLetter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20520471">
    <w:abstractNumId w:val="1"/>
  </w:num>
  <w:num w:numId="2" w16cid:durableId="4365667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35D"/>
    <w:rsid w:val="000122C1"/>
    <w:rsid w:val="00065EEC"/>
    <w:rsid w:val="000875B9"/>
    <w:rsid w:val="000E1995"/>
    <w:rsid w:val="00107501"/>
    <w:rsid w:val="00130A29"/>
    <w:rsid w:val="00144BE8"/>
    <w:rsid w:val="001862FC"/>
    <w:rsid w:val="00191187"/>
    <w:rsid w:val="001B5353"/>
    <w:rsid w:val="001F1095"/>
    <w:rsid w:val="00202582"/>
    <w:rsid w:val="00265564"/>
    <w:rsid w:val="0027098B"/>
    <w:rsid w:val="002832EA"/>
    <w:rsid w:val="00375EB4"/>
    <w:rsid w:val="003B7C1E"/>
    <w:rsid w:val="003F24D5"/>
    <w:rsid w:val="00400D4A"/>
    <w:rsid w:val="00431D3F"/>
    <w:rsid w:val="0044100D"/>
    <w:rsid w:val="00490EFF"/>
    <w:rsid w:val="00496802"/>
    <w:rsid w:val="004C24BC"/>
    <w:rsid w:val="0051485A"/>
    <w:rsid w:val="00516B15"/>
    <w:rsid w:val="00526722"/>
    <w:rsid w:val="005472BD"/>
    <w:rsid w:val="00553758"/>
    <w:rsid w:val="00596A74"/>
    <w:rsid w:val="005B5599"/>
    <w:rsid w:val="00611AAE"/>
    <w:rsid w:val="006353F2"/>
    <w:rsid w:val="006360D3"/>
    <w:rsid w:val="00684100"/>
    <w:rsid w:val="00684D0F"/>
    <w:rsid w:val="006C165B"/>
    <w:rsid w:val="007307ED"/>
    <w:rsid w:val="007437C1"/>
    <w:rsid w:val="00763206"/>
    <w:rsid w:val="00771977"/>
    <w:rsid w:val="00785576"/>
    <w:rsid w:val="00791124"/>
    <w:rsid w:val="00793DA3"/>
    <w:rsid w:val="007D06AE"/>
    <w:rsid w:val="00814A09"/>
    <w:rsid w:val="00826E96"/>
    <w:rsid w:val="00854023"/>
    <w:rsid w:val="008A7F5B"/>
    <w:rsid w:val="008F5418"/>
    <w:rsid w:val="00914EC1"/>
    <w:rsid w:val="00923FCE"/>
    <w:rsid w:val="00946FA2"/>
    <w:rsid w:val="00962DFB"/>
    <w:rsid w:val="00991E17"/>
    <w:rsid w:val="009C6829"/>
    <w:rsid w:val="00A07A1C"/>
    <w:rsid w:val="00A179E9"/>
    <w:rsid w:val="00A56070"/>
    <w:rsid w:val="00AA5490"/>
    <w:rsid w:val="00AE1B39"/>
    <w:rsid w:val="00AF12F2"/>
    <w:rsid w:val="00B34EBE"/>
    <w:rsid w:val="00C24D2E"/>
    <w:rsid w:val="00C5404F"/>
    <w:rsid w:val="00C73413"/>
    <w:rsid w:val="00C75947"/>
    <w:rsid w:val="00C941A1"/>
    <w:rsid w:val="00CA5E3D"/>
    <w:rsid w:val="00D0316A"/>
    <w:rsid w:val="00D22A19"/>
    <w:rsid w:val="00D31DCA"/>
    <w:rsid w:val="00D54B11"/>
    <w:rsid w:val="00D6735D"/>
    <w:rsid w:val="00DA6BFA"/>
    <w:rsid w:val="00DB7274"/>
    <w:rsid w:val="00E048D3"/>
    <w:rsid w:val="00EB54C1"/>
    <w:rsid w:val="00F01AA1"/>
    <w:rsid w:val="00F95364"/>
    <w:rsid w:val="00F97445"/>
    <w:rsid w:val="00FE1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BC8D83"/>
  <w15:chartTrackingRefBased/>
  <w15:docId w15:val="{D5C8C625-F6A9-44DF-BED6-0406E47C8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673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673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673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673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673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673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673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673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673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673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673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673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6735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6735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6735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6735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6735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6735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673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673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673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673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673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6735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6735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6735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673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6735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6735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67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0Body">
    <w:name w:val="00 Body"/>
    <w:basedOn w:val="Standard"/>
    <w:link w:val="00BodyChar"/>
    <w:qFormat/>
    <w:rsid w:val="00D22A19"/>
    <w:pPr>
      <w:spacing w:before="180" w:after="180" w:line="264" w:lineRule="auto"/>
    </w:pPr>
    <w:rPr>
      <w:rFonts w:ascii="Arial (Body)" w:eastAsia="Times New Roman" w:hAnsi="Arial (Body)" w:cs="Times New Roman"/>
      <w:kern w:val="0"/>
      <w:szCs w:val="20"/>
      <w:lang w:val="en-US"/>
      <w14:ligatures w14:val="none"/>
    </w:rPr>
  </w:style>
  <w:style w:type="character" w:customStyle="1" w:styleId="00BodyChar">
    <w:name w:val="00 Body Char"/>
    <w:link w:val="00Body"/>
    <w:rsid w:val="00D22A19"/>
    <w:rPr>
      <w:rFonts w:ascii="Arial (Body)" w:eastAsia="Times New Roman" w:hAnsi="Arial (Body)" w:cs="Times New Roman"/>
      <w:kern w:val="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97862F-883B-4FD7-B546-1124C3ED3D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3</Words>
  <Characters>3169</Characters>
  <Application>Microsoft Office Word</Application>
  <DocSecurity>0</DocSecurity>
  <Lines>26</Lines>
  <Paragraphs>7</Paragraphs>
  <ScaleCrop>false</ScaleCrop>
  <Company/>
  <LinksUpToDate>false</LinksUpToDate>
  <CharactersWithSpaces>3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Neunaber</dc:creator>
  <cp:keywords/>
  <dc:description/>
  <cp:lastModifiedBy>Timo Neunaber</cp:lastModifiedBy>
  <cp:revision>78</cp:revision>
  <dcterms:created xsi:type="dcterms:W3CDTF">2024-08-09T16:37:00Z</dcterms:created>
  <dcterms:modified xsi:type="dcterms:W3CDTF">2024-11-27T13:37:00Z</dcterms:modified>
</cp:coreProperties>
</file>